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540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67"/>
        <w:gridCol w:w="1157"/>
        <w:gridCol w:w="1478"/>
        <w:gridCol w:w="2002"/>
        <w:gridCol w:w="1871"/>
        <w:gridCol w:w="965"/>
      </w:tblGrid>
      <w:tr w:rsidR="00651FA6" w:rsidRPr="005A0D66" w14:paraId="55EAFAA6" w14:textId="77777777" w:rsidTr="00651FA6">
        <w:trPr>
          <w:trHeight w:val="720"/>
        </w:trPr>
        <w:tc>
          <w:tcPr>
            <w:tcW w:w="954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76E98E" w14:textId="3D97ECF8" w:rsidR="00651FA6" w:rsidRPr="005A0D66" w:rsidRDefault="001B054E" w:rsidP="0023442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SUPPLEMENTARY TABLE 1. </w:t>
            </w:r>
            <w:r w:rsidR="00651FA6" w:rsidRPr="005A0D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Diet quality and physical activity at six years postpartum stratified by prior G</w:t>
            </w:r>
            <w:r w:rsidR="00E3633F" w:rsidRPr="005A0D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estational Diabetes Mellitus</w:t>
            </w:r>
            <w:r w:rsidR="00651FA6" w:rsidRPr="005A0D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diagnosis (Mean ± SD)</w:t>
            </w:r>
          </w:p>
        </w:tc>
      </w:tr>
      <w:tr w:rsidR="00651FA6" w:rsidRPr="005A0D66" w14:paraId="629BFDD4" w14:textId="77777777" w:rsidTr="00651FA6">
        <w:trPr>
          <w:trHeight w:val="38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E9B21" w14:textId="77777777" w:rsidR="00651FA6" w:rsidRPr="005A0D66" w:rsidRDefault="00651FA6" w:rsidP="00651F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21F40" w14:textId="77777777" w:rsidR="00651FA6" w:rsidRPr="005A0D66" w:rsidRDefault="00651FA6" w:rsidP="00651F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5A10F" w14:textId="77777777" w:rsidR="00651FA6" w:rsidRPr="005A0D66" w:rsidRDefault="00651FA6" w:rsidP="00651F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E088E1" w14:textId="77777777" w:rsidR="00651FA6" w:rsidRPr="005A0D66" w:rsidRDefault="00651FA6" w:rsidP="00651F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NGT (n = 447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EFDDB3" w14:textId="77777777" w:rsidR="00651FA6" w:rsidRPr="005A0D66" w:rsidRDefault="00651FA6" w:rsidP="00651F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GDM (n = 116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19248C" w14:textId="77777777" w:rsidR="00651FA6" w:rsidRPr="005A0D66" w:rsidRDefault="00651FA6" w:rsidP="00651F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P‒value</w:t>
            </w:r>
          </w:p>
        </w:tc>
      </w:tr>
      <w:tr w:rsidR="00651FA6" w:rsidRPr="005A0D66" w14:paraId="47E69DCF" w14:textId="77777777" w:rsidTr="00651FA6">
        <w:trPr>
          <w:trHeight w:val="38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5883B" w14:textId="77777777" w:rsidR="00651FA6" w:rsidRPr="005A0D66" w:rsidRDefault="00651FA6" w:rsidP="00651F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Total MEDA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80D95" w14:textId="77777777" w:rsidR="00651FA6" w:rsidRPr="005A0D66" w:rsidRDefault="00651FA6" w:rsidP="00651F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DF846" w14:textId="77777777" w:rsidR="00651FA6" w:rsidRPr="005A0D66" w:rsidRDefault="00651FA6" w:rsidP="00651F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(score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A8C0A" w14:textId="77777777" w:rsidR="00651FA6" w:rsidRPr="005A0D66" w:rsidRDefault="00651FA6" w:rsidP="00651F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8.52 ± 2.0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B4A15" w14:textId="77777777" w:rsidR="00651FA6" w:rsidRPr="005A0D66" w:rsidRDefault="00651FA6" w:rsidP="00651F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8.32 ± 1.9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5B110" w14:textId="77777777" w:rsidR="00651FA6" w:rsidRPr="005A0D66" w:rsidRDefault="00651FA6" w:rsidP="00651F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319</w:t>
            </w:r>
          </w:p>
        </w:tc>
      </w:tr>
      <w:tr w:rsidR="00651FA6" w:rsidRPr="005A0D66" w14:paraId="2A089E3C" w14:textId="77777777" w:rsidTr="00651FA6">
        <w:trPr>
          <w:trHeight w:val="22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0F6B9" w14:textId="77777777" w:rsidR="00651FA6" w:rsidRPr="005A0D66" w:rsidRDefault="00651FA6" w:rsidP="00651F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5FFF5" w14:textId="77777777" w:rsidR="00651FA6" w:rsidRPr="005A0D66" w:rsidRDefault="00651FA6" w:rsidP="00651F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93173" w14:textId="77777777" w:rsidR="00651FA6" w:rsidRPr="005A0D66" w:rsidRDefault="00651FA6" w:rsidP="00651F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ABB48" w14:textId="77777777" w:rsidR="00651FA6" w:rsidRPr="005A0D66" w:rsidRDefault="00651FA6" w:rsidP="00651F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F7CF7" w14:textId="77777777" w:rsidR="00651FA6" w:rsidRPr="005A0D66" w:rsidRDefault="00651FA6" w:rsidP="00651F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9F854" w14:textId="77777777" w:rsidR="00651FA6" w:rsidRPr="005A0D66" w:rsidRDefault="00651FA6" w:rsidP="00651F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</w:tr>
      <w:tr w:rsidR="00651FA6" w:rsidRPr="005A0D66" w14:paraId="4D18AF6B" w14:textId="77777777" w:rsidTr="00651FA6">
        <w:trPr>
          <w:trHeight w:val="38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B36F8" w14:textId="77777777" w:rsidR="00651FA6" w:rsidRPr="005A0D66" w:rsidRDefault="00651FA6" w:rsidP="00651F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Physical Activity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89365" w14:textId="77777777" w:rsidR="00651FA6" w:rsidRPr="005A0D66" w:rsidRDefault="00651FA6" w:rsidP="00651F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B7896" w14:textId="77777777" w:rsidR="00651FA6" w:rsidRPr="005A0D66" w:rsidRDefault="00651FA6" w:rsidP="00651F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DE5BD" w14:textId="77777777" w:rsidR="00651FA6" w:rsidRPr="005A0D66" w:rsidRDefault="00651FA6" w:rsidP="00651F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355EE" w14:textId="77777777" w:rsidR="00651FA6" w:rsidRPr="005A0D66" w:rsidRDefault="00651FA6" w:rsidP="00651F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4763B" w14:textId="77777777" w:rsidR="00651FA6" w:rsidRPr="005A0D66" w:rsidRDefault="00651FA6" w:rsidP="00651F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</w:tr>
      <w:tr w:rsidR="00651FA6" w:rsidRPr="005A0D66" w14:paraId="636F5028" w14:textId="77777777" w:rsidTr="00651FA6">
        <w:trPr>
          <w:trHeight w:val="38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E6A9F" w14:textId="77777777" w:rsidR="00651FA6" w:rsidRPr="005A0D66" w:rsidRDefault="00651FA6" w:rsidP="00651F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itting tim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D2BEF" w14:textId="77777777" w:rsidR="00651FA6" w:rsidRPr="005A0D66" w:rsidRDefault="00651FA6" w:rsidP="00651F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B1EF4" w14:textId="77777777" w:rsidR="00651FA6" w:rsidRPr="005A0D66" w:rsidRDefault="00651FA6" w:rsidP="00651F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(days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F5A26" w14:textId="77777777" w:rsidR="00651FA6" w:rsidRPr="005A0D66" w:rsidRDefault="00651FA6" w:rsidP="00651F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4.98 ± 3.1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21FAC" w14:textId="77777777" w:rsidR="00651FA6" w:rsidRPr="005A0D66" w:rsidRDefault="00651FA6" w:rsidP="00651F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5.03 ± 3.1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5E859" w14:textId="77777777" w:rsidR="00651FA6" w:rsidRPr="005A0D66" w:rsidRDefault="00651FA6" w:rsidP="00651F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885</w:t>
            </w:r>
          </w:p>
        </w:tc>
      </w:tr>
      <w:tr w:rsidR="00651FA6" w:rsidRPr="005A0D66" w14:paraId="7777E813" w14:textId="77777777" w:rsidTr="00651FA6">
        <w:trPr>
          <w:trHeight w:val="38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306B7" w14:textId="77777777" w:rsidR="00651FA6" w:rsidRPr="005A0D66" w:rsidRDefault="00651FA6" w:rsidP="00651F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581CF" w14:textId="77777777" w:rsidR="00651FA6" w:rsidRPr="005A0D66" w:rsidRDefault="00651FA6" w:rsidP="00651F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1A82F" w14:textId="77777777" w:rsidR="00651FA6" w:rsidRPr="005A0D66" w:rsidRDefault="00651FA6" w:rsidP="00651F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(minutes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DDF94" w14:textId="77777777" w:rsidR="00651FA6" w:rsidRPr="005A0D66" w:rsidRDefault="00651FA6" w:rsidP="00651F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279.17 ± 194.0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6F5B4" w14:textId="77777777" w:rsidR="00651FA6" w:rsidRPr="005A0D66" w:rsidRDefault="00651FA6" w:rsidP="00651F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278.8 ± 19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CB210" w14:textId="77777777" w:rsidR="00651FA6" w:rsidRPr="005A0D66" w:rsidRDefault="00651FA6" w:rsidP="00651F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985</w:t>
            </w:r>
          </w:p>
        </w:tc>
      </w:tr>
      <w:tr w:rsidR="00651FA6" w:rsidRPr="005A0D66" w14:paraId="48C73E63" w14:textId="77777777" w:rsidTr="00651FA6">
        <w:trPr>
          <w:trHeight w:val="38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F200E" w14:textId="77777777" w:rsidR="00651FA6" w:rsidRPr="005A0D66" w:rsidRDefault="00651FA6" w:rsidP="00651F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Light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D9C5E" w14:textId="77777777" w:rsidR="00651FA6" w:rsidRPr="005A0D66" w:rsidRDefault="00651FA6" w:rsidP="00651F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48F79" w14:textId="77777777" w:rsidR="00651FA6" w:rsidRPr="005A0D66" w:rsidRDefault="00651FA6" w:rsidP="00651F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(days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1002D" w14:textId="77777777" w:rsidR="00651FA6" w:rsidRPr="005A0D66" w:rsidRDefault="00651FA6" w:rsidP="00651F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5.62 ± 1.7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0BBDA" w14:textId="77777777" w:rsidR="00651FA6" w:rsidRPr="005A0D66" w:rsidRDefault="00651FA6" w:rsidP="00651F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5.39 ± 1.8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37DA0" w14:textId="77777777" w:rsidR="00651FA6" w:rsidRPr="005A0D66" w:rsidRDefault="00651FA6" w:rsidP="00651F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229</w:t>
            </w:r>
          </w:p>
        </w:tc>
      </w:tr>
      <w:tr w:rsidR="00651FA6" w:rsidRPr="005A0D66" w14:paraId="4751EFDC" w14:textId="77777777" w:rsidTr="00651FA6">
        <w:trPr>
          <w:trHeight w:val="38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13EF3" w14:textId="77777777" w:rsidR="00651FA6" w:rsidRPr="005A0D66" w:rsidRDefault="00651FA6" w:rsidP="00651F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8A1BC" w14:textId="77777777" w:rsidR="00651FA6" w:rsidRPr="005A0D66" w:rsidRDefault="00651FA6" w:rsidP="00651F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15846" w14:textId="77777777" w:rsidR="00651FA6" w:rsidRPr="005A0D66" w:rsidRDefault="00651FA6" w:rsidP="00651F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(minutes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4715C" w14:textId="77777777" w:rsidR="00651FA6" w:rsidRPr="005A0D66" w:rsidRDefault="00651FA6" w:rsidP="00651F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62.67 ± 83.3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DC10C" w14:textId="77777777" w:rsidR="00651FA6" w:rsidRPr="005A0D66" w:rsidRDefault="00651FA6" w:rsidP="00651F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49.46 ± 72.6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3AF1E" w14:textId="77777777" w:rsidR="00651FA6" w:rsidRPr="005A0D66" w:rsidRDefault="00651FA6" w:rsidP="00651F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119</w:t>
            </w:r>
          </w:p>
        </w:tc>
      </w:tr>
      <w:tr w:rsidR="00651FA6" w:rsidRPr="005A0D66" w14:paraId="3F45FDAE" w14:textId="77777777" w:rsidTr="00651FA6">
        <w:trPr>
          <w:trHeight w:val="38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B9C38" w14:textId="77777777" w:rsidR="00651FA6" w:rsidRPr="005A0D66" w:rsidRDefault="00651FA6" w:rsidP="00651F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4ED42" w14:textId="77777777" w:rsidR="00651FA6" w:rsidRPr="005A0D66" w:rsidRDefault="00651FA6" w:rsidP="00651F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EB972" w14:textId="77777777" w:rsidR="00651FA6" w:rsidRPr="005A0D66" w:rsidRDefault="00651FA6" w:rsidP="00651F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(MET/week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D144B" w14:textId="77777777" w:rsidR="00651FA6" w:rsidRPr="005A0D66" w:rsidRDefault="00651FA6" w:rsidP="00651F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1085.83 ± 1337.6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05ED5" w14:textId="77777777" w:rsidR="00651FA6" w:rsidRPr="005A0D66" w:rsidRDefault="00651FA6" w:rsidP="00651F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765.86 ± 965.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2E633" w14:textId="77777777" w:rsidR="00651FA6" w:rsidRPr="005A0D66" w:rsidRDefault="00651FA6" w:rsidP="00651F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04</w:t>
            </w:r>
          </w:p>
        </w:tc>
      </w:tr>
      <w:tr w:rsidR="00651FA6" w:rsidRPr="005A0D66" w14:paraId="7423856D" w14:textId="77777777" w:rsidTr="00651FA6">
        <w:trPr>
          <w:trHeight w:val="38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1DD2A" w14:textId="77777777" w:rsidR="00651FA6" w:rsidRPr="005A0D66" w:rsidRDefault="00651FA6" w:rsidP="00651F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oderat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E961B" w14:textId="77777777" w:rsidR="00651FA6" w:rsidRPr="005A0D66" w:rsidRDefault="00651FA6" w:rsidP="00651F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181C4" w14:textId="77777777" w:rsidR="00651FA6" w:rsidRPr="005A0D66" w:rsidRDefault="00651FA6" w:rsidP="00651F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(days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C34FC" w14:textId="77777777" w:rsidR="00651FA6" w:rsidRPr="005A0D66" w:rsidRDefault="00651FA6" w:rsidP="00651F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2.78 ± 1.6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9A042" w14:textId="77777777" w:rsidR="00651FA6" w:rsidRPr="005A0D66" w:rsidRDefault="00651FA6" w:rsidP="00651F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3.09 ± 2.1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5CF6D" w14:textId="77777777" w:rsidR="00651FA6" w:rsidRPr="005A0D66" w:rsidRDefault="00651FA6" w:rsidP="00651F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436</w:t>
            </w:r>
          </w:p>
        </w:tc>
      </w:tr>
      <w:tr w:rsidR="00651FA6" w:rsidRPr="005A0D66" w14:paraId="2A368697" w14:textId="77777777" w:rsidTr="00651FA6">
        <w:trPr>
          <w:trHeight w:val="38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297F8" w14:textId="77777777" w:rsidR="00651FA6" w:rsidRPr="005A0D66" w:rsidRDefault="00651FA6" w:rsidP="00651F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CB1D3" w14:textId="77777777" w:rsidR="00651FA6" w:rsidRPr="005A0D66" w:rsidRDefault="00651FA6" w:rsidP="00651F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ED65A" w14:textId="77777777" w:rsidR="00651FA6" w:rsidRPr="005A0D66" w:rsidRDefault="00651FA6" w:rsidP="00651F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(minutes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20759" w14:textId="77777777" w:rsidR="00651FA6" w:rsidRPr="005A0D66" w:rsidRDefault="00651FA6" w:rsidP="00651F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65.47 ± 86.6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0B434" w14:textId="77777777" w:rsidR="00651FA6" w:rsidRPr="005A0D66" w:rsidRDefault="00651FA6" w:rsidP="00651F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75.76 ± 84.0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E04AF" w14:textId="77777777" w:rsidR="00651FA6" w:rsidRPr="005A0D66" w:rsidRDefault="00651FA6" w:rsidP="00651F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533</w:t>
            </w:r>
          </w:p>
        </w:tc>
      </w:tr>
      <w:tr w:rsidR="00651FA6" w:rsidRPr="005A0D66" w14:paraId="198690F3" w14:textId="77777777" w:rsidTr="00651FA6">
        <w:trPr>
          <w:trHeight w:val="38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6209B" w14:textId="77777777" w:rsidR="00651FA6" w:rsidRPr="005A0D66" w:rsidRDefault="00651FA6" w:rsidP="00651F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D944E" w14:textId="77777777" w:rsidR="00651FA6" w:rsidRPr="005A0D66" w:rsidRDefault="00651FA6" w:rsidP="00651F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F3E71" w14:textId="77777777" w:rsidR="00651FA6" w:rsidRPr="005A0D66" w:rsidRDefault="00651FA6" w:rsidP="00651F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(MET/week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B412D" w14:textId="77777777" w:rsidR="00651FA6" w:rsidRPr="005A0D66" w:rsidRDefault="00651FA6" w:rsidP="00651F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275.12 ± 927.3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04A2A" w14:textId="77777777" w:rsidR="00651FA6" w:rsidRPr="005A0D66" w:rsidRDefault="00651FA6" w:rsidP="00651F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240.69 ± 61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A1FE6" w14:textId="77777777" w:rsidR="00651FA6" w:rsidRPr="005A0D66" w:rsidRDefault="00651FA6" w:rsidP="00651F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705</w:t>
            </w:r>
          </w:p>
        </w:tc>
      </w:tr>
      <w:tr w:rsidR="00651FA6" w:rsidRPr="005A0D66" w14:paraId="4ABADC1E" w14:textId="77777777" w:rsidTr="00651FA6">
        <w:trPr>
          <w:trHeight w:val="38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37E50" w14:textId="77777777" w:rsidR="00651FA6" w:rsidRPr="005A0D66" w:rsidRDefault="00651FA6" w:rsidP="00651F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Intense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19A35" w14:textId="77777777" w:rsidR="00651FA6" w:rsidRPr="005A0D66" w:rsidRDefault="00651FA6" w:rsidP="00651F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5A03E" w14:textId="77777777" w:rsidR="00651FA6" w:rsidRPr="005A0D66" w:rsidRDefault="00651FA6" w:rsidP="00651F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(days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1652F" w14:textId="77777777" w:rsidR="00651FA6" w:rsidRPr="005A0D66" w:rsidRDefault="00651FA6" w:rsidP="00651F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3.04 ± 1.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37CE3" w14:textId="77777777" w:rsidR="00651FA6" w:rsidRPr="005A0D66" w:rsidRDefault="00651FA6" w:rsidP="00651F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3.86 ± 2.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AEEDF" w14:textId="77777777" w:rsidR="00651FA6" w:rsidRPr="005A0D66" w:rsidRDefault="00651FA6" w:rsidP="00651F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67</w:t>
            </w:r>
          </w:p>
        </w:tc>
      </w:tr>
      <w:tr w:rsidR="00651FA6" w:rsidRPr="005A0D66" w14:paraId="2973FFFC" w14:textId="77777777" w:rsidTr="00651FA6">
        <w:trPr>
          <w:trHeight w:val="38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B5585" w14:textId="77777777" w:rsidR="00651FA6" w:rsidRPr="005A0D66" w:rsidRDefault="00651FA6" w:rsidP="00651F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CBB5D" w14:textId="77777777" w:rsidR="00651FA6" w:rsidRPr="005A0D66" w:rsidRDefault="00651FA6" w:rsidP="00651F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CB5EE" w14:textId="77777777" w:rsidR="00651FA6" w:rsidRPr="005A0D66" w:rsidRDefault="00651FA6" w:rsidP="00651F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(minutes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C2873" w14:textId="77777777" w:rsidR="00651FA6" w:rsidRPr="005A0D66" w:rsidRDefault="00651FA6" w:rsidP="00651F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91.01 ± 80.7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8BE6E" w14:textId="77777777" w:rsidR="00651FA6" w:rsidRPr="005A0D66" w:rsidRDefault="00651FA6" w:rsidP="00651F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104.05 ± 134.2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E8F80" w14:textId="77777777" w:rsidR="00651FA6" w:rsidRPr="005A0D66" w:rsidRDefault="00651FA6" w:rsidP="00651F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671</w:t>
            </w:r>
          </w:p>
        </w:tc>
      </w:tr>
      <w:tr w:rsidR="00651FA6" w:rsidRPr="005A0D66" w14:paraId="59EDE5EC" w14:textId="77777777" w:rsidTr="00651FA6">
        <w:trPr>
          <w:trHeight w:val="38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04242" w14:textId="77777777" w:rsidR="00651FA6" w:rsidRPr="005A0D66" w:rsidRDefault="00651FA6" w:rsidP="00651F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AC467" w14:textId="77777777" w:rsidR="00651FA6" w:rsidRPr="005A0D66" w:rsidRDefault="00651FA6" w:rsidP="00651F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D88DF" w14:textId="77777777" w:rsidR="00651FA6" w:rsidRPr="005A0D66" w:rsidRDefault="00651FA6" w:rsidP="00651F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(MET/week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8AAC0" w14:textId="77777777" w:rsidR="00651FA6" w:rsidRPr="005A0D66" w:rsidRDefault="00651FA6" w:rsidP="00651F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570.92 ± 2126.1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B7C7D" w14:textId="77777777" w:rsidR="00651FA6" w:rsidRPr="005A0D66" w:rsidRDefault="00651FA6" w:rsidP="00651F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583.1 ± 269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3A141" w14:textId="77777777" w:rsidR="00651FA6" w:rsidRPr="005A0D66" w:rsidRDefault="00651FA6" w:rsidP="00651F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959</w:t>
            </w:r>
          </w:p>
        </w:tc>
      </w:tr>
      <w:tr w:rsidR="00651FA6" w:rsidRPr="005A0D66" w14:paraId="6BC12DAC" w14:textId="77777777" w:rsidTr="00651FA6">
        <w:trPr>
          <w:trHeight w:val="38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A6820" w14:textId="77777777" w:rsidR="00651FA6" w:rsidRPr="005A0D66" w:rsidRDefault="00651FA6" w:rsidP="00651F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Total ME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961DA" w14:textId="77777777" w:rsidR="00651FA6" w:rsidRPr="005A0D66" w:rsidRDefault="00651FA6" w:rsidP="00651F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BB3F2" w14:textId="77777777" w:rsidR="00651FA6" w:rsidRPr="005A0D66" w:rsidRDefault="00651FA6" w:rsidP="00651F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(MET/week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33D41" w14:textId="77777777" w:rsidR="00651FA6" w:rsidRPr="005A0D66" w:rsidRDefault="00651FA6" w:rsidP="00651F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1896.7 ± 2802.7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1C77F" w14:textId="77777777" w:rsidR="00651FA6" w:rsidRPr="005A0D66" w:rsidRDefault="00651FA6" w:rsidP="00651F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1589.65 ± 2919.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F27A7" w14:textId="77777777" w:rsidR="00651FA6" w:rsidRPr="005A0D66" w:rsidRDefault="00651FA6" w:rsidP="00651F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298</w:t>
            </w:r>
          </w:p>
        </w:tc>
      </w:tr>
      <w:tr w:rsidR="00651FA6" w:rsidRPr="005A0D66" w14:paraId="601D9B9E" w14:textId="77777777" w:rsidTr="00651FA6">
        <w:trPr>
          <w:trHeight w:val="380"/>
        </w:trPr>
        <w:tc>
          <w:tcPr>
            <w:tcW w:w="20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D0210EC" w14:textId="77777777" w:rsidR="00651FA6" w:rsidRPr="005A0D66" w:rsidRDefault="00651FA6" w:rsidP="00651F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Physical Activity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02E3E" w14:textId="77777777" w:rsidR="00651FA6" w:rsidRPr="005A0D66" w:rsidRDefault="00651FA6" w:rsidP="00651F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Ligh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AA16B" w14:textId="77777777" w:rsidR="00651FA6" w:rsidRPr="005A0D66" w:rsidRDefault="00651FA6" w:rsidP="00651F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n (%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F55BF" w14:textId="77777777" w:rsidR="00651FA6" w:rsidRPr="005A0D66" w:rsidRDefault="00651FA6" w:rsidP="00651F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128 (27.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962FF" w14:textId="77777777" w:rsidR="00651FA6" w:rsidRPr="005A0D66" w:rsidRDefault="00651FA6" w:rsidP="00651F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42 (36.2)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E87859C" w14:textId="77777777" w:rsidR="00651FA6" w:rsidRPr="005A0D66" w:rsidRDefault="00651FA6" w:rsidP="00651F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160</w:t>
            </w:r>
          </w:p>
        </w:tc>
      </w:tr>
      <w:tr w:rsidR="00651FA6" w:rsidRPr="005A0D66" w14:paraId="247F75AB" w14:textId="77777777" w:rsidTr="00651FA6">
        <w:trPr>
          <w:trHeight w:val="380"/>
        </w:trPr>
        <w:tc>
          <w:tcPr>
            <w:tcW w:w="20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E7F69B" w14:textId="77777777" w:rsidR="00651FA6" w:rsidRPr="005A0D66" w:rsidRDefault="00651FA6" w:rsidP="00651F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C7BF6" w14:textId="77777777" w:rsidR="00651FA6" w:rsidRPr="005A0D66" w:rsidRDefault="00651FA6" w:rsidP="00651F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oderat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C7CB0" w14:textId="77777777" w:rsidR="00651FA6" w:rsidRPr="005A0D66" w:rsidRDefault="00651FA6" w:rsidP="00651F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n (%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82A22" w14:textId="77777777" w:rsidR="00651FA6" w:rsidRPr="005A0D66" w:rsidRDefault="00651FA6" w:rsidP="00651F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259 (56.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504AF" w14:textId="77777777" w:rsidR="00651FA6" w:rsidRPr="005A0D66" w:rsidRDefault="00651FA6" w:rsidP="00651F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61 (52.6)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F19F77" w14:textId="77777777" w:rsidR="00651FA6" w:rsidRPr="005A0D66" w:rsidRDefault="00651FA6" w:rsidP="00651F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</w:p>
        </w:tc>
      </w:tr>
      <w:tr w:rsidR="00651FA6" w:rsidRPr="005A0D66" w14:paraId="2A8E4302" w14:textId="77777777" w:rsidTr="00651FA6">
        <w:trPr>
          <w:trHeight w:val="380"/>
        </w:trPr>
        <w:tc>
          <w:tcPr>
            <w:tcW w:w="20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D1E801" w14:textId="77777777" w:rsidR="00651FA6" w:rsidRPr="005A0D66" w:rsidRDefault="00651FA6" w:rsidP="00651F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BE41C2" w14:textId="77777777" w:rsidR="00651FA6" w:rsidRPr="005A0D66" w:rsidRDefault="00651FA6" w:rsidP="00651F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Intense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ED8FB0" w14:textId="77777777" w:rsidR="00651FA6" w:rsidRPr="005A0D66" w:rsidRDefault="00651FA6" w:rsidP="00651F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n (%)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AE0F1A" w14:textId="77777777" w:rsidR="00651FA6" w:rsidRPr="005A0D66" w:rsidRDefault="00651FA6" w:rsidP="00651F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72 (15.7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86532D" w14:textId="77777777" w:rsidR="00651FA6" w:rsidRPr="005A0D66" w:rsidRDefault="00651FA6" w:rsidP="00651F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3 (11.2)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31D390" w14:textId="77777777" w:rsidR="00651FA6" w:rsidRPr="005A0D66" w:rsidRDefault="00651FA6" w:rsidP="00651F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</w:tr>
      <w:tr w:rsidR="000D37B1" w:rsidRPr="005A0D66" w14:paraId="3F554359" w14:textId="77777777" w:rsidTr="002E3248">
        <w:trPr>
          <w:trHeight w:val="380"/>
        </w:trPr>
        <w:tc>
          <w:tcPr>
            <w:tcW w:w="95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1F873" w14:textId="13D7F61E" w:rsidR="000D37B1" w:rsidRPr="005A0D66" w:rsidRDefault="000D37B1" w:rsidP="000D37B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5A0D66">
              <w:rPr>
                <w:rFonts w:ascii="Times New Roman" w:hAnsi="Times New Roman" w:cs="Times New Roman"/>
                <w:sz w:val="20"/>
                <w:szCs w:val="20"/>
              </w:rPr>
              <w:t xml:space="preserve">NTG, Normal Glucose Tolerance; </w:t>
            </w:r>
            <w:r w:rsidRPr="005A0D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GDM, Gestational Diabetes Mellitus; MEDAS, Mediterranean Diet Adherence Screener </w:t>
            </w:r>
          </w:p>
        </w:tc>
      </w:tr>
    </w:tbl>
    <w:p w14:paraId="7D384B9B" w14:textId="77777777" w:rsidR="000A1264" w:rsidRPr="005A0D66" w:rsidRDefault="000A1264">
      <w:pPr>
        <w:rPr>
          <w:rFonts w:ascii="Times New Roman" w:hAnsi="Times New Roman" w:cs="Times New Roman"/>
        </w:rPr>
      </w:pPr>
    </w:p>
    <w:p w14:paraId="082F05E8" w14:textId="77777777" w:rsidR="002B3C61" w:rsidRDefault="002B3C61"/>
    <w:p w14:paraId="631BC9C3" w14:textId="77777777" w:rsidR="00C00694" w:rsidRDefault="00C00694"/>
    <w:sectPr w:rsidR="00C00694" w:rsidSect="005A0D6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E62"/>
    <w:rsid w:val="00040209"/>
    <w:rsid w:val="0006570D"/>
    <w:rsid w:val="000A1264"/>
    <w:rsid w:val="000D37B1"/>
    <w:rsid w:val="00107FAC"/>
    <w:rsid w:val="00113816"/>
    <w:rsid w:val="0016026A"/>
    <w:rsid w:val="00196773"/>
    <w:rsid w:val="001B054E"/>
    <w:rsid w:val="00210A02"/>
    <w:rsid w:val="0023442C"/>
    <w:rsid w:val="00264D5A"/>
    <w:rsid w:val="002B3C61"/>
    <w:rsid w:val="003F347F"/>
    <w:rsid w:val="00416528"/>
    <w:rsid w:val="00506D73"/>
    <w:rsid w:val="00527962"/>
    <w:rsid w:val="005828BF"/>
    <w:rsid w:val="005A0D66"/>
    <w:rsid w:val="00622B1C"/>
    <w:rsid w:val="00631D3E"/>
    <w:rsid w:val="00651FA6"/>
    <w:rsid w:val="006C3A74"/>
    <w:rsid w:val="008311E5"/>
    <w:rsid w:val="00B82E62"/>
    <w:rsid w:val="00C00694"/>
    <w:rsid w:val="00DA43C7"/>
    <w:rsid w:val="00DB3143"/>
    <w:rsid w:val="00E3633F"/>
    <w:rsid w:val="00E44A7F"/>
    <w:rsid w:val="00FA6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AF7549"/>
  <w15:chartTrackingRefBased/>
  <w15:docId w15:val="{BEAF8931-34BD-1845-9E86-DC72E504D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243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6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2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8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2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2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cia</dc:creator>
  <cp:keywords/>
  <dc:description/>
  <cp:lastModifiedBy>Bricia López Plaza</cp:lastModifiedBy>
  <cp:revision>4</cp:revision>
  <dcterms:created xsi:type="dcterms:W3CDTF">2025-08-20T11:22:00Z</dcterms:created>
  <dcterms:modified xsi:type="dcterms:W3CDTF">2025-08-20T11:22:00Z</dcterms:modified>
</cp:coreProperties>
</file>